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97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1842"/>
        <w:gridCol w:w="2127"/>
      </w:tblGrid>
      <w:tr w:rsidR="00804CEE" w:rsidRPr="00804CEE" w14:paraId="1D2346CD" w14:textId="77777777" w:rsidTr="00E452A1">
        <w:trPr>
          <w:trHeight w:val="280"/>
        </w:trPr>
        <w:tc>
          <w:tcPr>
            <w:tcW w:w="779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14E1B2" w14:textId="4709B9B1" w:rsidR="00A80381" w:rsidRPr="00804CEE" w:rsidRDefault="00A80381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804CE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Supplementary table 1 the basic information of the test set (GSE49454)</w:t>
            </w:r>
          </w:p>
        </w:tc>
      </w:tr>
      <w:tr w:rsidR="00E452A1" w:rsidRPr="001031BB" w14:paraId="5086BD96" w14:textId="77777777" w:rsidTr="00E452A1">
        <w:trPr>
          <w:trHeight w:val="28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938B8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1BEFD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tive renal involvement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C913" w14:textId="7BEFEB38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 active renal involvement</w:t>
            </w:r>
          </w:p>
        </w:tc>
      </w:tr>
      <w:tr w:rsidR="00E452A1" w:rsidRPr="001031BB" w14:paraId="3DFF61BF" w14:textId="77777777" w:rsidTr="00E452A1">
        <w:trPr>
          <w:trHeight w:val="280"/>
        </w:trPr>
        <w:tc>
          <w:tcPr>
            <w:tcW w:w="382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FB9B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(</w:t>
            </w:r>
            <w:proofErr w:type="spellStart"/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5A86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09±9.6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5B222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24±12.91</w:t>
            </w:r>
          </w:p>
        </w:tc>
      </w:tr>
      <w:tr w:rsidR="00E452A1" w:rsidRPr="001031BB" w14:paraId="58DB5251" w14:textId="77777777" w:rsidTr="00E452A1">
        <w:trPr>
          <w:trHeight w:val="280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BA5A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(female/mal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D0A2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/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2AAB2" w14:textId="527F3E1D" w:rsidR="001031BB" w:rsidRPr="001031BB" w:rsidRDefault="001031BB" w:rsidP="001031BB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52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/11</w:t>
            </w:r>
          </w:p>
        </w:tc>
      </w:tr>
      <w:tr w:rsidR="00E452A1" w:rsidRPr="001031BB" w14:paraId="32749C5B" w14:textId="77777777" w:rsidTr="00E452A1">
        <w:trPr>
          <w:trHeight w:val="280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DD97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DAI(</w:t>
            </w:r>
            <w:proofErr w:type="spellStart"/>
            <w:proofErr w:type="gramEnd"/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E6D7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4±5.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A78AE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±3.06</w:t>
            </w:r>
          </w:p>
        </w:tc>
      </w:tr>
      <w:tr w:rsidR="00E452A1" w:rsidRPr="001031BB" w14:paraId="2082CD25" w14:textId="77777777" w:rsidTr="00E452A1">
        <w:trPr>
          <w:trHeight w:val="280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0D2D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ophosphamide[</w:t>
            </w:r>
            <w:proofErr w:type="gramStart"/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(</w:t>
            </w:r>
            <w:proofErr w:type="gramEnd"/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4113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(17.1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26BEB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1.07)</w:t>
            </w:r>
          </w:p>
        </w:tc>
      </w:tr>
      <w:tr w:rsidR="00E452A1" w:rsidRPr="001031BB" w14:paraId="6D966C17" w14:textId="77777777" w:rsidTr="00E452A1">
        <w:trPr>
          <w:trHeight w:val="280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D5D0" w14:textId="1D00531C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athioprine[</w:t>
            </w:r>
            <w:proofErr w:type="gramStart"/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(</w:t>
            </w:r>
            <w:proofErr w:type="gramEnd"/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7071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(17.1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57DC3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(39.78%)</w:t>
            </w:r>
          </w:p>
        </w:tc>
      </w:tr>
      <w:tr w:rsidR="00E452A1" w:rsidRPr="001031BB" w14:paraId="3A9020C9" w14:textId="77777777" w:rsidTr="00E452A1">
        <w:trPr>
          <w:trHeight w:val="280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AEC8" w14:textId="308125AD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ophenolate mofetil [</w:t>
            </w:r>
            <w:proofErr w:type="gramStart"/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(</w:t>
            </w:r>
            <w:proofErr w:type="gramEnd"/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1563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(17.1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C2B90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(13.98%)</w:t>
            </w:r>
          </w:p>
        </w:tc>
      </w:tr>
      <w:tr w:rsidR="00E452A1" w:rsidRPr="001031BB" w14:paraId="1182776C" w14:textId="77777777" w:rsidTr="00E452A1">
        <w:trPr>
          <w:trHeight w:val="280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8108" w14:textId="658F22C8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sone[</w:t>
            </w:r>
            <w:proofErr w:type="gramStart"/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(</w:t>
            </w:r>
            <w:proofErr w:type="gramEnd"/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EAB9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(10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97460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(89.25%)</w:t>
            </w:r>
          </w:p>
        </w:tc>
      </w:tr>
      <w:tr w:rsidR="00E452A1" w:rsidRPr="001031BB" w14:paraId="5A066E4F" w14:textId="77777777" w:rsidTr="00E452A1">
        <w:trPr>
          <w:trHeight w:val="280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171E" w14:textId="0C0D9B34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52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dosage of </w:t>
            </w: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sone(</w:t>
            </w:r>
            <w:proofErr w:type="spellStart"/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±</w:t>
            </w:r>
            <w:proofErr w:type="gramStart"/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,mg</w:t>
            </w:r>
            <w:proofErr w:type="spellEnd"/>
            <w:proofErr w:type="gramEnd"/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AC2C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46±18.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FCD866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1±5.15</w:t>
            </w:r>
          </w:p>
        </w:tc>
      </w:tr>
      <w:tr w:rsidR="00E452A1" w:rsidRPr="001031BB" w14:paraId="2756561B" w14:textId="77777777" w:rsidTr="00E452A1">
        <w:trPr>
          <w:trHeight w:val="280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C1D0" w14:textId="3F3630B1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chloroquine[</w:t>
            </w:r>
            <w:proofErr w:type="gramStart"/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(</w:t>
            </w:r>
            <w:proofErr w:type="gramEnd"/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1EBB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(57.8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1C16C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(56.99%)</w:t>
            </w:r>
          </w:p>
        </w:tc>
      </w:tr>
      <w:tr w:rsidR="00E452A1" w:rsidRPr="001031BB" w14:paraId="13964CBD" w14:textId="77777777" w:rsidTr="00E452A1">
        <w:trPr>
          <w:trHeight w:val="280"/>
        </w:trPr>
        <w:tc>
          <w:tcPr>
            <w:tcW w:w="382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205AD" w14:textId="14A892C1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52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dosage of </w:t>
            </w: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chloroquine(</w:t>
            </w:r>
            <w:proofErr w:type="spellStart"/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±</w:t>
            </w:r>
            <w:proofErr w:type="gramStart"/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,mg</w:t>
            </w:r>
            <w:proofErr w:type="spellEnd"/>
            <w:proofErr w:type="gramEnd"/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d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09CB5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.13±192.6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A3F1" w14:textId="77777777" w:rsidR="001031BB" w:rsidRPr="001031BB" w:rsidRDefault="001031BB" w:rsidP="001031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1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.55±182.86</w:t>
            </w:r>
          </w:p>
        </w:tc>
      </w:tr>
      <w:tr w:rsidR="00A80381" w:rsidRPr="00E452A1" w14:paraId="767C15F8" w14:textId="77777777" w:rsidTr="00E452A1">
        <w:trPr>
          <w:trHeight w:val="280"/>
        </w:trPr>
        <w:tc>
          <w:tcPr>
            <w:tcW w:w="779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FFC6D8" w14:textId="01C4A79E" w:rsidR="00A80381" w:rsidRPr="00E452A1" w:rsidRDefault="00A80381" w:rsidP="00A8038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52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, standard deviation; SLEDAI,</w:t>
            </w:r>
            <w:r w:rsidRPr="00E452A1">
              <w:rPr>
                <w:rFonts w:ascii="Times New Roman" w:hAnsi="Times New Roman" w:cs="Times New Roman"/>
              </w:rPr>
              <w:t xml:space="preserve"> </w:t>
            </w:r>
            <w:r w:rsidRPr="00E452A1">
              <w:rPr>
                <w:rFonts w:ascii="Times New Roman" w:hAnsi="Times New Roman" w:cs="Times New Roman"/>
                <w:color w:val="000000" w:themeColor="text1"/>
                <w:sz w:val="22"/>
              </w:rPr>
              <w:t>systemic lupus erythematosus</w:t>
            </w:r>
            <w:r w:rsidRPr="00E452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sease activity index</w:t>
            </w:r>
          </w:p>
        </w:tc>
      </w:tr>
    </w:tbl>
    <w:p w14:paraId="1D508166" w14:textId="672B9993" w:rsidR="00A7108C" w:rsidRDefault="00A7108C"/>
    <w:p w14:paraId="0EAF823C" w14:textId="77777777" w:rsidR="00A7108C" w:rsidRDefault="00A7108C">
      <w:pPr>
        <w:widowControl/>
        <w:jc w:val="left"/>
      </w:pPr>
      <w:r>
        <w:br w:type="page"/>
      </w:r>
    </w:p>
    <w:tbl>
      <w:tblPr>
        <w:tblW w:w="7634" w:type="dxa"/>
        <w:tblLook w:val="04A0" w:firstRow="1" w:lastRow="0" w:firstColumn="1" w:lastColumn="0" w:noHBand="0" w:noVBand="1"/>
      </w:tblPr>
      <w:tblGrid>
        <w:gridCol w:w="1665"/>
        <w:gridCol w:w="1076"/>
        <w:gridCol w:w="1076"/>
        <w:gridCol w:w="1665"/>
        <w:gridCol w:w="1076"/>
        <w:gridCol w:w="1076"/>
      </w:tblGrid>
      <w:tr w:rsidR="00207C6F" w:rsidRPr="00E222D8" w14:paraId="68074E3B" w14:textId="77777777" w:rsidTr="00207C6F">
        <w:trPr>
          <w:trHeight w:val="280"/>
        </w:trPr>
        <w:tc>
          <w:tcPr>
            <w:tcW w:w="763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6C383" w14:textId="14DE8880" w:rsidR="00207C6F" w:rsidRPr="00804CEE" w:rsidRDefault="00207C6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804CE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lastRenderedPageBreak/>
              <w:t>Supplementary table 2 the</w:t>
            </w:r>
            <w:r w:rsidR="00E222D8" w:rsidRPr="00804CEE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 xml:space="preserve"> log FC and adjusted P value of identified DEGs in GSE65391</w:t>
            </w:r>
          </w:p>
        </w:tc>
      </w:tr>
      <w:tr w:rsidR="00D7630F" w:rsidRPr="00D7630F" w14:paraId="2B0CAA65" w14:textId="77777777" w:rsidTr="00207C6F">
        <w:trPr>
          <w:trHeight w:val="280"/>
        </w:trPr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7E0B6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.Symbol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464FC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.</w:t>
            </w:r>
            <w:proofErr w:type="gramStart"/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.Val</w:t>
            </w:r>
            <w:proofErr w:type="spellEnd"/>
            <w:proofErr w:type="gramEnd"/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2DA3B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AFC9A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.Symbol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95A76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.</w:t>
            </w:r>
            <w:proofErr w:type="gramStart"/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.Val</w:t>
            </w:r>
            <w:proofErr w:type="spellEnd"/>
            <w:proofErr w:type="gramEnd"/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05BBF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</w:tr>
      <w:tr w:rsidR="00D7630F" w:rsidRPr="00D7630F" w14:paraId="5AED4519" w14:textId="77777777" w:rsidTr="00207C6F">
        <w:trPr>
          <w:trHeight w:val="280"/>
        </w:trPr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AFC6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65360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F28F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85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113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971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7C50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D80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9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BC57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346</w:t>
            </w:r>
          </w:p>
        </w:tc>
      </w:tr>
      <w:tr w:rsidR="00D7630F" w:rsidRPr="00D7630F" w14:paraId="3C07C6BD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B4B6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AN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81C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C36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006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0A7C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P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016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A0E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326</w:t>
            </w:r>
          </w:p>
        </w:tc>
      </w:tr>
      <w:tr w:rsidR="00D7630F" w:rsidRPr="00D7630F" w14:paraId="68CBE4F9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0E10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47A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318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064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BE70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5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C9F2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2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1B1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982</w:t>
            </w:r>
          </w:p>
        </w:tc>
      </w:tr>
      <w:tr w:rsidR="00D7630F" w:rsidRPr="00D7630F" w14:paraId="64259729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228F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ACAM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BCB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85C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208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F4F7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SJD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811F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507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929</w:t>
            </w:r>
          </w:p>
        </w:tc>
      </w:tr>
      <w:tr w:rsidR="00D7630F" w:rsidRPr="00D7630F" w14:paraId="5DCBC7DF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F23D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A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C8A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2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8FB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481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CE93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K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CEEC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6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EE6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921</w:t>
            </w:r>
          </w:p>
        </w:tc>
      </w:tr>
      <w:tr w:rsidR="00D7630F" w:rsidRPr="00D7630F" w14:paraId="25C20E3D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A9C6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N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0E95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5B8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767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EA3B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M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C423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0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1902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71</w:t>
            </w:r>
          </w:p>
        </w:tc>
      </w:tr>
      <w:tr w:rsidR="00D7630F" w:rsidRPr="00D7630F" w14:paraId="4DAAAC56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F518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5B0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A0FB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690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63F5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3898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9AF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AA3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613</w:t>
            </w:r>
          </w:p>
        </w:tc>
      </w:tr>
      <w:tr w:rsidR="00D7630F" w:rsidRPr="00D7630F" w14:paraId="0300D576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4D77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892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619F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512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F829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ROT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3035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2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500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545</w:t>
            </w:r>
          </w:p>
        </w:tc>
      </w:tr>
      <w:tr w:rsidR="00D7630F" w:rsidRPr="00D7630F" w14:paraId="4A741405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D1F4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5F6C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A4A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309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5C28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702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3B15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7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523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408</w:t>
            </w:r>
          </w:p>
        </w:tc>
      </w:tr>
      <w:tr w:rsidR="00D7630F" w:rsidRPr="00D7630F" w14:paraId="246E7E01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F050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078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9C8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173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D25F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3BP5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57CF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3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7D1C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3183</w:t>
            </w:r>
          </w:p>
        </w:tc>
      </w:tr>
      <w:tr w:rsidR="00D7630F" w:rsidRPr="00D7630F" w14:paraId="073B2C78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B63E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ACAM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461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2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74F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237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FF6D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B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D9A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4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D7F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239</w:t>
            </w:r>
          </w:p>
        </w:tc>
      </w:tr>
      <w:tr w:rsidR="00D7630F" w:rsidRPr="00D7630F" w14:paraId="5A0B06BD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AB00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A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C357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9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BE1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89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52C0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5F1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3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29A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203</w:t>
            </w:r>
          </w:p>
        </w:tc>
      </w:tr>
      <w:tr w:rsidR="00D7630F" w:rsidRPr="00D7630F" w14:paraId="6B097900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673C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LYR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5C2F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6CC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97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4293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R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B5E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2B9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6764</w:t>
            </w:r>
          </w:p>
        </w:tc>
      </w:tr>
      <w:tr w:rsidR="00D7630F" w:rsidRPr="00D7630F" w14:paraId="04FB7042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EEE8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A1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288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9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97C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53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BE79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2833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0F5C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4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096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6099</w:t>
            </w:r>
          </w:p>
        </w:tc>
      </w:tr>
      <w:tr w:rsidR="00D7630F" w:rsidRPr="00D7630F" w14:paraId="38D4E756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5949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200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0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BCE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64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D121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8A3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7F2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4817</w:t>
            </w:r>
          </w:p>
        </w:tc>
      </w:tr>
      <w:tr w:rsidR="00D7630F" w:rsidRPr="00D7630F" w14:paraId="44FBA47C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999E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3842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3177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633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74E0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7290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9CA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0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8B8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4159</w:t>
            </w:r>
          </w:p>
        </w:tc>
      </w:tr>
      <w:tr w:rsidR="00D7630F" w:rsidRPr="00D7630F" w14:paraId="4DF433D5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13F9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R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F2A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B72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017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1056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AF07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3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55B7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886</w:t>
            </w:r>
          </w:p>
        </w:tc>
      </w:tr>
      <w:tr w:rsidR="00D7630F" w:rsidRPr="00D7630F" w14:paraId="5CC5FB96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50DD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0A0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621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8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E545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C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394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8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F00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0711</w:t>
            </w:r>
          </w:p>
        </w:tc>
      </w:tr>
      <w:tr w:rsidR="00D7630F" w:rsidRPr="00D7630F" w14:paraId="1A9EDD6C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93AB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U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C95B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97C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018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808B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006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6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5A3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9089</w:t>
            </w:r>
          </w:p>
        </w:tc>
      </w:tr>
      <w:tr w:rsidR="00D7630F" w:rsidRPr="00D7630F" w14:paraId="5123653E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46FC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07B7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6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CCF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75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4FF6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AP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729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7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367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8493</w:t>
            </w:r>
          </w:p>
        </w:tc>
      </w:tr>
      <w:tr w:rsidR="00D7630F" w:rsidRPr="00D7630F" w14:paraId="6FA02E28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CD6B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O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702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9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E37C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959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D900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D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9D62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7DE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7836</w:t>
            </w:r>
          </w:p>
        </w:tc>
      </w:tr>
      <w:tr w:rsidR="00D7630F" w:rsidRPr="00D7630F" w14:paraId="00036B1C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9E8D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8852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1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B0CC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120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3116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F21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14E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6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8C5B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7687</w:t>
            </w:r>
          </w:p>
        </w:tc>
      </w:tr>
      <w:tr w:rsidR="00D7630F" w:rsidRPr="00D7630F" w14:paraId="4384DA07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C1F4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6AA2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AAF7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707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D3A4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6468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3BF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DA5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7419</w:t>
            </w:r>
          </w:p>
        </w:tc>
      </w:tr>
      <w:tr w:rsidR="00D7630F" w:rsidRPr="00D7630F" w14:paraId="49774984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0EA4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4A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8A1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460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65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8B27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F3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46E2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5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45A3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7358</w:t>
            </w:r>
          </w:p>
        </w:tc>
      </w:tr>
      <w:tr w:rsidR="00D7630F" w:rsidRPr="00D7630F" w14:paraId="177DE2AC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3BDA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7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C715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1C8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566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ACEB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9947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5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ED7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7303</w:t>
            </w:r>
          </w:p>
        </w:tc>
      </w:tr>
      <w:tr w:rsidR="00D7630F" w:rsidRPr="00D7630F" w14:paraId="19BBF096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9E4D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5542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C432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6BEF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853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8B63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YH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2D7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4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A8D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727</w:t>
            </w:r>
          </w:p>
        </w:tc>
      </w:tr>
      <w:tr w:rsidR="00D7630F" w:rsidRPr="00D7630F" w14:paraId="6398DE72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71F9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1343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423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2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DD6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582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7794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4002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6DB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DBC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7109</w:t>
            </w:r>
          </w:p>
        </w:tc>
      </w:tr>
      <w:tr w:rsidR="00D7630F" w:rsidRPr="00D7630F" w14:paraId="226E225E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9925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299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3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3C6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581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F828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JUR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E2B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15B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9906</w:t>
            </w:r>
          </w:p>
        </w:tc>
      </w:tr>
      <w:tr w:rsidR="00D7630F" w:rsidRPr="00D7630F" w14:paraId="4579374D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2C0D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STD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E44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0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2E5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299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7C57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D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082B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4F6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6585</w:t>
            </w:r>
          </w:p>
        </w:tc>
      </w:tr>
      <w:tr w:rsidR="00D7630F" w:rsidRPr="00D7630F" w14:paraId="21F5843A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5BBD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0085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488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98AB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286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BD59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BB1I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E862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4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C467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457</w:t>
            </w:r>
          </w:p>
        </w:tc>
      </w:tr>
      <w:tr w:rsidR="00D7630F" w:rsidRPr="00D7630F" w14:paraId="5C6CAF22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729F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1323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178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60BF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208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5CE7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B16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B20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645</w:t>
            </w:r>
          </w:p>
        </w:tc>
      </w:tr>
      <w:tr w:rsidR="00D7630F" w:rsidRPr="00D7630F" w14:paraId="21F3A45E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8258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3F62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958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557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35ED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2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AA8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2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BAD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6339</w:t>
            </w:r>
          </w:p>
        </w:tc>
      </w:tr>
      <w:tr w:rsidR="00D7630F" w:rsidRPr="00D7630F" w14:paraId="3ABC3D8D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65B8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06D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6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DBB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771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E5A0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F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FA2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3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5C0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6243</w:t>
            </w:r>
          </w:p>
        </w:tc>
      </w:tr>
      <w:tr w:rsidR="00D7630F" w:rsidRPr="00D7630F" w14:paraId="28C964D3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2F39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983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4F2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781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1E20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89B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08E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5587</w:t>
            </w:r>
          </w:p>
        </w:tc>
      </w:tr>
      <w:tr w:rsidR="00D7630F" w:rsidRPr="00D7630F" w14:paraId="2505B6D9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B843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R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B25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2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735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282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1351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02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CDEF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1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3CE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5508</w:t>
            </w:r>
          </w:p>
        </w:tc>
      </w:tr>
      <w:tr w:rsidR="00D7630F" w:rsidRPr="00D7630F" w14:paraId="54552435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7480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A2D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524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55D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27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E4DC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QR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97E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8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337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5357</w:t>
            </w:r>
          </w:p>
        </w:tc>
      </w:tr>
      <w:tr w:rsidR="00D7630F" w:rsidRPr="00D7630F" w14:paraId="2130B026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DAE5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2846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74A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2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44D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475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CBCB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O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DC7F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9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E55C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535</w:t>
            </w:r>
          </w:p>
        </w:tc>
      </w:tr>
      <w:tr w:rsidR="00D7630F" w:rsidRPr="00D7630F" w14:paraId="34074F73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5E58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4D2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B72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90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0EB1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E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71D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5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3C1F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689</w:t>
            </w:r>
          </w:p>
        </w:tc>
      </w:tr>
      <w:tr w:rsidR="00D7630F" w:rsidRPr="00D7630F" w14:paraId="17438A28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AE9E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6ORF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B3F3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5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2ED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83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E053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TA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BCA5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06B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644</w:t>
            </w:r>
          </w:p>
        </w:tc>
      </w:tr>
      <w:tr w:rsidR="00D7630F" w:rsidRPr="00D7630F" w14:paraId="4655B500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DFEC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TN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2DD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4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411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65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BFE1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F60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9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40F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6189</w:t>
            </w:r>
          </w:p>
        </w:tc>
      </w:tr>
      <w:tr w:rsidR="00D7630F" w:rsidRPr="00D7630F" w14:paraId="20CBCDFA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9657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J413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838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093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979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6DA2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L24D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BF1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0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83A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516</w:t>
            </w:r>
          </w:p>
        </w:tc>
      </w:tr>
      <w:tr w:rsidR="00D7630F" w:rsidRPr="00D7630F" w14:paraId="442B9A55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B2A8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IST2H2AA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B1C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1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AB2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42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05A8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O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AA6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3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862F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484</w:t>
            </w:r>
          </w:p>
        </w:tc>
      </w:tr>
      <w:tr w:rsidR="00D7630F" w:rsidRPr="00D7630F" w14:paraId="59E94FFD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7FE0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2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9BC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2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EE3F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69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AF45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05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AF6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3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D06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035</w:t>
            </w:r>
          </w:p>
        </w:tc>
      </w:tr>
      <w:tr w:rsidR="00D7630F" w:rsidRPr="00D7630F" w14:paraId="6EFCE2B1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7792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AG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140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166C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720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FF95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T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C282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C4B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813</w:t>
            </w:r>
          </w:p>
        </w:tc>
      </w:tr>
      <w:tr w:rsidR="00D7630F" w:rsidRPr="00D7630F" w14:paraId="68BB7029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994F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530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F99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468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5C6A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35AF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3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590F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658</w:t>
            </w:r>
          </w:p>
        </w:tc>
      </w:tr>
      <w:tr w:rsidR="00D7630F" w:rsidRPr="00D7630F" w14:paraId="2E282DA5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BB51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6530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1E3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0845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6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E728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C3H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A3D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2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C72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6</w:t>
            </w:r>
          </w:p>
        </w:tc>
      </w:tr>
      <w:tr w:rsidR="00D7630F" w:rsidRPr="00D7630F" w14:paraId="64660465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DD58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2H2A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60F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E86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91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91BD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7285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DEF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5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ABBC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974</w:t>
            </w:r>
          </w:p>
        </w:tc>
      </w:tr>
      <w:tr w:rsidR="00D7630F" w:rsidRPr="00D7630F" w14:paraId="2EADB031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70E8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2H2B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426F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3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611B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88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3F45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1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1AA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5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315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904</w:t>
            </w:r>
          </w:p>
        </w:tc>
      </w:tr>
      <w:tr w:rsidR="00D7630F" w:rsidRPr="00D7630F" w14:paraId="3A96F982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1161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2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9E5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3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485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65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07CD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7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329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7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B31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7653</w:t>
            </w:r>
          </w:p>
        </w:tc>
      </w:tr>
      <w:tr w:rsidR="00D7630F" w:rsidRPr="00D7630F" w14:paraId="010731D6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B1A3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4A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AA0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1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E8D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27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53E9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06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BB27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B922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6721</w:t>
            </w:r>
          </w:p>
        </w:tc>
      </w:tr>
      <w:tr w:rsidR="00D7630F" w:rsidRPr="00D7630F" w14:paraId="709B69B1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821D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03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3BD2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3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CFD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24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B736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X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645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7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2425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663</w:t>
            </w:r>
          </w:p>
        </w:tc>
      </w:tr>
      <w:tr w:rsidR="00D7630F" w:rsidRPr="00D7630F" w14:paraId="512E5E1E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ABBB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M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E54C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2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6F93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032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2183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2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6087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4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EEE3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637</w:t>
            </w:r>
          </w:p>
        </w:tc>
      </w:tr>
      <w:tr w:rsidR="00D7630F" w:rsidRPr="00D7630F" w14:paraId="6034B5A6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9536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1333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438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AF9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79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19DC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WIL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087B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1E6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4982</w:t>
            </w:r>
          </w:p>
        </w:tc>
      </w:tr>
      <w:tr w:rsidR="00D7630F" w:rsidRPr="00D7630F" w14:paraId="7A811D9F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7A8B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1343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0D27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1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3ECC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542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09B3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FFF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0B02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4549</w:t>
            </w:r>
          </w:p>
        </w:tc>
      </w:tr>
      <w:tr w:rsidR="00D7630F" w:rsidRPr="00D7630F" w14:paraId="2E226787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4B0E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G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405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09F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44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23F6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EA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842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8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F30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3622</w:t>
            </w:r>
          </w:p>
        </w:tc>
      </w:tr>
      <w:tr w:rsidR="00D7630F" w:rsidRPr="00D7630F" w14:paraId="1FE42825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75EA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2H2AA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83F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2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CBEF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357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7FEB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RG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2A05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DEE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142</w:t>
            </w:r>
          </w:p>
        </w:tc>
      </w:tr>
      <w:tr w:rsidR="00D7630F" w:rsidRPr="00D7630F" w14:paraId="02CAE2CC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D515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3E9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5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67B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82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ECAA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P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020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3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E9A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9661</w:t>
            </w:r>
          </w:p>
        </w:tc>
      </w:tr>
      <w:tr w:rsidR="00D7630F" w:rsidRPr="00D7630F" w14:paraId="24DE7E9E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5CE3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OLCE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53D2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5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8A9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66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7A87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L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654F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7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607C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935</w:t>
            </w:r>
          </w:p>
        </w:tc>
      </w:tr>
      <w:tr w:rsidR="00D7630F" w:rsidRPr="00D7630F" w14:paraId="0D05FB0C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39C3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3882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907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9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AF33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53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F113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7299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2C9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3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4EC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907</w:t>
            </w:r>
          </w:p>
        </w:tc>
      </w:tr>
      <w:tr w:rsidR="00D7630F" w:rsidRPr="00D7630F" w14:paraId="22A2D907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B667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LEC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6C5B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97DB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45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7A43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4018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292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1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9AC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878</w:t>
            </w:r>
          </w:p>
        </w:tc>
      </w:tr>
      <w:tr w:rsidR="00D7630F" w:rsidRPr="00D7630F" w14:paraId="593491C1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AA5F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V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EDA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21A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13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567D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PC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BEF2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0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12F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852</w:t>
            </w:r>
          </w:p>
        </w:tc>
      </w:tr>
      <w:tr w:rsidR="00D7630F" w:rsidRPr="00D7630F" w14:paraId="7238D9DE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74E6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X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88F3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8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B39B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57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3FA4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L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33A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8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1C3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597</w:t>
            </w:r>
          </w:p>
        </w:tc>
      </w:tr>
      <w:tr w:rsidR="00D7630F" w:rsidRPr="00D7630F" w14:paraId="56FB6A5D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17D5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E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F55B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8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9FF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0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9762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1286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68B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9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ED5B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456</w:t>
            </w:r>
          </w:p>
        </w:tc>
      </w:tr>
      <w:tr w:rsidR="00D7630F" w:rsidRPr="00D7630F" w14:paraId="7FD4B90A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555E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PA1P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B9FB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6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D34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46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702A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M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AA3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4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BBB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1913</w:t>
            </w:r>
          </w:p>
        </w:tc>
      </w:tr>
      <w:tr w:rsidR="00D7630F" w:rsidRPr="00D7630F" w14:paraId="137259F3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B91C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8B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200C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1AAB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071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CF56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C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FF7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3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6CC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1304</w:t>
            </w:r>
          </w:p>
        </w:tc>
      </w:tr>
      <w:tr w:rsidR="00D7630F" w:rsidRPr="00D7630F" w14:paraId="7DF0A442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8D94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2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397C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6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384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8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69F5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PC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D35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3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7E43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109</w:t>
            </w:r>
          </w:p>
        </w:tc>
      </w:tr>
      <w:tr w:rsidR="00D7630F" w:rsidRPr="00D7630F" w14:paraId="06C23B2A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629A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M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73B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7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9E5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91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B3FE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B1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F42F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3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91E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793</w:t>
            </w:r>
          </w:p>
        </w:tc>
      </w:tr>
      <w:tr w:rsidR="00D7630F" w:rsidRPr="00D7630F" w14:paraId="72D0579A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717A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3K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508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4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300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67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EA7D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798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1743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022</w:t>
            </w:r>
          </w:p>
        </w:tc>
      </w:tr>
      <w:tr w:rsidR="00D7630F" w:rsidRPr="00D7630F" w14:paraId="56F5C63F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AF4C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0L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D64B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5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D35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34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61A3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95A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3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605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887</w:t>
            </w:r>
          </w:p>
        </w:tc>
      </w:tr>
      <w:tr w:rsidR="00D7630F" w:rsidRPr="00D7630F" w14:paraId="3CD38028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3F65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CRN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DDBC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392F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724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8947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6462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546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1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53E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318</w:t>
            </w:r>
          </w:p>
        </w:tc>
      </w:tr>
      <w:tr w:rsidR="00D7630F" w:rsidRPr="00D7630F" w14:paraId="62285A73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58D3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3898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456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8DCF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081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0EAC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N1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B97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5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1A6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676</w:t>
            </w:r>
          </w:p>
        </w:tc>
      </w:tr>
      <w:tr w:rsidR="00D7630F" w:rsidRPr="00D7630F" w14:paraId="57553F87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CBD0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4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C2D3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17C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6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1D1D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T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D53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0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D6E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291</w:t>
            </w:r>
          </w:p>
        </w:tc>
      </w:tr>
      <w:tr w:rsidR="00D7630F" w:rsidRPr="00D7630F" w14:paraId="5230164B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FA6D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V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266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179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29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49E8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20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36E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5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0BD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0481</w:t>
            </w:r>
          </w:p>
        </w:tc>
      </w:tr>
      <w:tr w:rsidR="00D7630F" w:rsidRPr="00D7630F" w14:paraId="0CFC637A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2293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RNA002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2762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3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CD77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23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399A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L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ADF2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3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176C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0416</w:t>
            </w:r>
          </w:p>
        </w:tc>
      </w:tr>
      <w:tr w:rsidR="00D7630F" w:rsidRPr="00D7630F" w14:paraId="0988D895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FF9C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D7A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7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865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154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EC41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MA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775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8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3CD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055</w:t>
            </w:r>
          </w:p>
        </w:tc>
      </w:tr>
      <w:tr w:rsidR="00D7630F" w:rsidRPr="00D7630F" w14:paraId="12658C0B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8DFD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162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979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836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F890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J202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6017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9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198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7193</w:t>
            </w:r>
          </w:p>
        </w:tc>
      </w:tr>
      <w:tr w:rsidR="00D7630F" w:rsidRPr="00D7630F" w14:paraId="57F8DC9D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2B5B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HRF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261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06A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78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83BE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RE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D26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4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DD7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686</w:t>
            </w:r>
          </w:p>
        </w:tc>
      </w:tr>
      <w:tr w:rsidR="00D7630F" w:rsidRPr="00D7630F" w14:paraId="63F6ABCE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6574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D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D4A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F4E3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15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89F2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6526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EED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A2F7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573</w:t>
            </w:r>
          </w:p>
        </w:tc>
      </w:tr>
      <w:tr w:rsidR="00D7630F" w:rsidRPr="00D7630F" w14:paraId="52363D74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E205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6515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87AD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3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B19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053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D5F6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6448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16DC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2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BD42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539</w:t>
            </w:r>
          </w:p>
        </w:tc>
      </w:tr>
      <w:tr w:rsidR="00D7630F" w:rsidRPr="00D7630F" w14:paraId="69D43DFF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78FD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DYE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405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1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95C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03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F2A4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F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5C23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5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8D6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996</w:t>
            </w:r>
          </w:p>
        </w:tc>
      </w:tr>
      <w:tr w:rsidR="00D7630F" w:rsidRPr="00D7630F" w14:paraId="32C8DDE0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4578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BA4C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4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EE2C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9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CB6E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R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EC5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3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93F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626</w:t>
            </w:r>
          </w:p>
        </w:tc>
      </w:tr>
      <w:tr w:rsidR="00D7630F" w:rsidRPr="00D7630F" w14:paraId="3B7077FD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9E2F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1ORF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59AC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7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0B33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58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9D10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R1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3A4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7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192C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292</w:t>
            </w:r>
          </w:p>
        </w:tc>
      </w:tr>
      <w:tr w:rsidR="00D7630F" w:rsidRPr="00D7630F" w14:paraId="023BE437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F7EE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G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4932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4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AD92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13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B2E6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0655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D07B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088</w:t>
            </w:r>
          </w:p>
        </w:tc>
      </w:tr>
      <w:tr w:rsidR="00D7630F" w:rsidRPr="00D7630F" w14:paraId="6A1CD0A1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CA2D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A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030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1CD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28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B3F4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4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92E5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3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53C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867</w:t>
            </w:r>
          </w:p>
        </w:tc>
      </w:tr>
      <w:tr w:rsidR="00D7630F" w:rsidRPr="00D7630F" w14:paraId="3AEA6BDC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8F32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R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61C8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1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0FCB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144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CC4B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O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222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9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01E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724</w:t>
            </w:r>
          </w:p>
        </w:tc>
      </w:tr>
      <w:tr w:rsidR="00D7630F" w:rsidRPr="00D7630F" w14:paraId="1C21D2FA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9D34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RRC8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BC43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1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578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74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427D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S19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7F97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8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96F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677</w:t>
            </w:r>
          </w:p>
        </w:tc>
      </w:tr>
      <w:tr w:rsidR="00D7630F" w:rsidRPr="00D7630F" w14:paraId="69635790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8D79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34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2DD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9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F3D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739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2537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C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80BA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9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3FE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6168</w:t>
            </w:r>
          </w:p>
        </w:tc>
      </w:tr>
      <w:tr w:rsidR="00D7630F" w:rsidRPr="00D7630F" w14:paraId="149C9B56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21CE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2AFJ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A44B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3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9D87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3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F413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40F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0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0E5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171</w:t>
            </w:r>
          </w:p>
        </w:tc>
      </w:tr>
      <w:tr w:rsidR="00D7630F" w:rsidRPr="00D7630F" w14:paraId="31E26A58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FE85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4K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0AB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AC27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6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2B50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09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590F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1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4261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409</w:t>
            </w:r>
          </w:p>
        </w:tc>
      </w:tr>
      <w:tr w:rsidR="00D7630F" w:rsidRPr="00D7630F" w14:paraId="6DBECCF5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6E83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SCR3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6870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075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6A2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505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2F5D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PF1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CA7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404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1719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338</w:t>
            </w:r>
          </w:p>
        </w:tc>
      </w:tr>
      <w:tr w:rsidR="00D7630F" w:rsidRPr="00D7630F" w14:paraId="22D54991" w14:textId="77777777" w:rsidTr="00207C6F">
        <w:trPr>
          <w:trHeight w:val="280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9B9A8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72878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4362E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61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F3584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7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4C247" w14:textId="77777777" w:rsidR="00D7630F" w:rsidRPr="00D7630F" w:rsidRDefault="00D7630F" w:rsidP="00D76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XN7L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DCF8B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69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FF8B6" w14:textId="77777777" w:rsidR="00D7630F" w:rsidRPr="00D7630F" w:rsidRDefault="00D7630F" w:rsidP="00D7630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3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879</w:t>
            </w:r>
          </w:p>
        </w:tc>
      </w:tr>
    </w:tbl>
    <w:p w14:paraId="5040F609" w14:textId="77777777" w:rsidR="00804E25" w:rsidRPr="00A7108C" w:rsidRDefault="00804E25"/>
    <w:sectPr w:rsidR="00804E25" w:rsidRPr="00A710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FE864" w14:textId="77777777" w:rsidR="004F1EAD" w:rsidRDefault="004F1EAD" w:rsidP="00A7108C">
      <w:r>
        <w:separator/>
      </w:r>
    </w:p>
  </w:endnote>
  <w:endnote w:type="continuationSeparator" w:id="0">
    <w:p w14:paraId="1A9291E7" w14:textId="77777777" w:rsidR="004F1EAD" w:rsidRDefault="004F1EAD" w:rsidP="00A71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A9444" w14:textId="77777777" w:rsidR="004F1EAD" w:rsidRDefault="004F1EAD" w:rsidP="00A7108C">
      <w:r>
        <w:separator/>
      </w:r>
    </w:p>
  </w:footnote>
  <w:footnote w:type="continuationSeparator" w:id="0">
    <w:p w14:paraId="5EFB877E" w14:textId="77777777" w:rsidR="004F1EAD" w:rsidRDefault="004F1EAD" w:rsidP="00A710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E25"/>
    <w:rsid w:val="001031BB"/>
    <w:rsid w:val="00207C6F"/>
    <w:rsid w:val="004F1EAD"/>
    <w:rsid w:val="00804CEE"/>
    <w:rsid w:val="00804E25"/>
    <w:rsid w:val="00A7108C"/>
    <w:rsid w:val="00A80381"/>
    <w:rsid w:val="00B75EA7"/>
    <w:rsid w:val="00D7630F"/>
    <w:rsid w:val="00DE0277"/>
    <w:rsid w:val="00DE133D"/>
    <w:rsid w:val="00E222D8"/>
    <w:rsid w:val="00E452A1"/>
    <w:rsid w:val="00F97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F6CE92"/>
  <w15:chartTrackingRefBased/>
  <w15:docId w15:val="{18331CC1-F817-4F68-8B38-6879CD44D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0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10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10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10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29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813</Words>
  <Characters>4636</Characters>
  <Application>Microsoft Office Word</Application>
  <DocSecurity>0</DocSecurity>
  <Lines>38</Lines>
  <Paragraphs>10</Paragraphs>
  <ScaleCrop>false</ScaleCrop>
  <Company/>
  <LinksUpToDate>false</LinksUpToDate>
  <CharactersWithSpaces>5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璐</dc:creator>
  <cp:keywords/>
  <dc:description/>
  <cp:lastModifiedBy>肖 璐</cp:lastModifiedBy>
  <cp:revision>5</cp:revision>
  <dcterms:created xsi:type="dcterms:W3CDTF">2022-08-09T08:27:00Z</dcterms:created>
  <dcterms:modified xsi:type="dcterms:W3CDTF">2022-08-21T03:25:00Z</dcterms:modified>
</cp:coreProperties>
</file>